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FD546" w14:textId="5CAF1752" w:rsidR="007F7D71" w:rsidRDefault="00DF714C" w:rsidP="0084244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B42B2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D0539C">
        <w:rPr>
          <w:rFonts w:ascii="Times New Roman" w:hAnsi="Times New Roman" w:cs="Times New Roman" w:hint="eastAsia"/>
          <w:sz w:val="24"/>
          <w:szCs w:val="24"/>
        </w:rPr>
        <w:t>1</w:t>
      </w:r>
      <w:r w:rsidRPr="00BB42B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7D71" w:rsidRPr="00BB42B2">
        <w:rPr>
          <w:rFonts w:ascii="Times New Roman" w:hAnsi="Times New Roman" w:cs="Times New Roman"/>
          <w:sz w:val="24"/>
          <w:szCs w:val="24"/>
        </w:rPr>
        <w:t>Correlation analysis of methylation influencing factors in the MMD and non-MMD ICASO groups</w:t>
      </w:r>
    </w:p>
    <w:p w14:paraId="55835D8F" w14:textId="3305A130" w:rsidR="0076312F" w:rsidRPr="00B278C4" w:rsidRDefault="0076312F" w:rsidP="00B87DA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057AB6" wp14:editId="5ED044DF">
            <wp:extent cx="5274310" cy="2868930"/>
            <wp:effectExtent l="0" t="0" r="2540" b="7620"/>
            <wp:docPr id="4284088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408891" name="图片 42840889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6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19426" w14:textId="5DC59773" w:rsidR="007F7D71" w:rsidRDefault="007F7D71" w:rsidP="00B87DA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B42B2">
        <w:rPr>
          <w:rFonts w:ascii="Times New Roman" w:hAnsi="Times New Roman" w:cs="Times New Roman"/>
          <w:sz w:val="24"/>
          <w:szCs w:val="24"/>
        </w:rPr>
        <w:t>Figure A: Single-factor correlation analysis heat map of factors affecting methylation levels in the non-MMD ICASO group. Age, gender, and diabetes were correlated with the methylation level analysis of the D-loop region. B-D: Scatter plots of the correlation between age and methylation level distribution of the whole and fragments of the D-loop region in the non-MMD ICASO group. Age was negatively correlated with overall and segmental methylation levels. Figure E: Single-factor correlation analysis heat map of factors affecting methylation levels in MMD group. Gender was correlated with the overall methylation level analysis of the D-loop region. F-H: Scatter plot of correlation between age and global and fragmental methylation level distribution of D-loop region in MMD group. There was no significant correlation between age and global and segmental methylation levels.</w:t>
      </w:r>
    </w:p>
    <w:p w14:paraId="3DE99AB2" w14:textId="77777777" w:rsidR="00B87DA6" w:rsidRDefault="00B87DA6" w:rsidP="00B87DA6">
      <w:pPr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51366A9E" w14:textId="77777777" w:rsidR="00B87DA6" w:rsidRDefault="00B87DA6" w:rsidP="00B87DA6">
      <w:pPr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57DD53C9" w14:textId="77777777" w:rsidR="00D0539C" w:rsidRDefault="00D0539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5D881D" w14:textId="2DFFA60E" w:rsidR="00D0539C" w:rsidRDefault="00D0539C" w:rsidP="00D0539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B42B2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BB42B2">
        <w:rPr>
          <w:rFonts w:ascii="Times New Roman" w:hAnsi="Times New Roman" w:cs="Times New Roman"/>
          <w:sz w:val="24"/>
          <w:szCs w:val="24"/>
        </w:rPr>
        <w:t>:</w:t>
      </w:r>
      <w:r w:rsidRPr="00DF714C">
        <w:rPr>
          <w:rFonts w:hint="eastAsia"/>
        </w:rPr>
        <w:t xml:space="preserve"> </w:t>
      </w:r>
      <w:r w:rsidRPr="00DF714C">
        <w:rPr>
          <w:rFonts w:ascii="Times New Roman" w:hAnsi="Times New Roman" w:cs="Times New Roman" w:hint="eastAsia"/>
          <w:sz w:val="24"/>
          <w:szCs w:val="24"/>
        </w:rPr>
        <w:t>D-loop methylation heatmap</w:t>
      </w:r>
      <w:r>
        <w:rPr>
          <w:rFonts w:ascii="Times New Roman" w:hAnsi="Times New Roman" w:cs="Times New Roman" w:hint="eastAsia"/>
          <w:sz w:val="24"/>
          <w:szCs w:val="24"/>
        </w:rPr>
        <w:t xml:space="preserve"> in MMD and non-MMD ICASO before PSM and after PSM</w:t>
      </w:r>
    </w:p>
    <w:p w14:paraId="3C3BA743" w14:textId="77777777" w:rsidR="00D0539C" w:rsidRDefault="00D0539C" w:rsidP="00D0539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688C771" wp14:editId="469DDD43">
            <wp:extent cx="5274310" cy="2280920"/>
            <wp:effectExtent l="0" t="0" r="2540" b="5080"/>
            <wp:docPr id="3923938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73" b="116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8C904D" w14:textId="77777777" w:rsidR="00D0539C" w:rsidRDefault="00D0539C" w:rsidP="001328F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A:</w:t>
      </w:r>
      <w:r w:rsidRPr="008A22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714C">
        <w:rPr>
          <w:rFonts w:ascii="Times New Roman" w:hAnsi="Times New Roman" w:cs="Times New Roman" w:hint="eastAsia"/>
          <w:sz w:val="24"/>
          <w:szCs w:val="24"/>
        </w:rPr>
        <w:t>D-loop methylation heatmap</w:t>
      </w:r>
      <w:r>
        <w:rPr>
          <w:rFonts w:ascii="Times New Roman" w:hAnsi="Times New Roman" w:cs="Times New Roman" w:hint="eastAsia"/>
          <w:sz w:val="24"/>
          <w:szCs w:val="24"/>
        </w:rPr>
        <w:t xml:space="preserve"> in MMD and non-MMD ICASO before PSM; Figure B:</w:t>
      </w:r>
      <w:r w:rsidRPr="008A22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714C">
        <w:rPr>
          <w:rFonts w:ascii="Times New Roman" w:hAnsi="Times New Roman" w:cs="Times New Roman" w:hint="eastAsia"/>
          <w:sz w:val="24"/>
          <w:szCs w:val="24"/>
        </w:rPr>
        <w:t>D-loop methylation heatmap</w:t>
      </w:r>
      <w:r>
        <w:rPr>
          <w:rFonts w:ascii="Times New Roman" w:hAnsi="Times New Roman" w:cs="Times New Roman" w:hint="eastAsia"/>
          <w:sz w:val="24"/>
          <w:szCs w:val="24"/>
        </w:rPr>
        <w:t xml:space="preserve"> in MMD and non-MMD ICASO after PSM.</w:t>
      </w:r>
    </w:p>
    <w:p w14:paraId="6BEF9D58" w14:textId="77777777" w:rsidR="00B87DA6" w:rsidRPr="00D0539C" w:rsidRDefault="00B87DA6" w:rsidP="00B87DA6">
      <w:pPr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1CDC801A" w14:textId="77777777" w:rsidR="00B87DA6" w:rsidRDefault="00B87DA6" w:rsidP="00B87DA6">
      <w:pPr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59BE4F09" w14:textId="77777777" w:rsidR="00B87DA6" w:rsidRDefault="00B87DA6" w:rsidP="00B87DA6">
      <w:pPr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746A9C3E" w14:textId="77777777" w:rsidR="00B87DA6" w:rsidRDefault="00B87DA6" w:rsidP="00B87DA6">
      <w:pPr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4268CBF4" w14:textId="77777777" w:rsidR="00B87DA6" w:rsidRPr="00B87DA6" w:rsidRDefault="00B87DA6" w:rsidP="00B87DA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284E5CB" w14:textId="77777777" w:rsidR="00D0539C" w:rsidRDefault="00D0539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EF033F" w14:textId="441E8945" w:rsidR="00B87DA6" w:rsidRDefault="00B87DA6" w:rsidP="00B87DA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87DA6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="00DF714C">
        <w:rPr>
          <w:rFonts w:ascii="Times New Roman" w:hAnsi="Times New Roman" w:cs="Times New Roman" w:hint="eastAsia"/>
          <w:sz w:val="24"/>
          <w:szCs w:val="24"/>
        </w:rPr>
        <w:t>3</w:t>
      </w:r>
      <w:r w:rsidRPr="00B87DA6">
        <w:rPr>
          <w:rFonts w:ascii="Times New Roman" w:hAnsi="Times New Roman" w:cs="Times New Roman"/>
          <w:sz w:val="24"/>
          <w:szCs w:val="24"/>
        </w:rPr>
        <w:t>:</w:t>
      </w:r>
      <w:r w:rsidRPr="00B87D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7DA6">
        <w:rPr>
          <w:rFonts w:ascii="Times New Roman" w:hAnsi="Times New Roman" w:cs="Times New Roman"/>
          <w:sz w:val="24"/>
          <w:szCs w:val="24"/>
        </w:rPr>
        <w:t>RNF213 knockout verification results chart</w:t>
      </w:r>
    </w:p>
    <w:p w14:paraId="02816852" w14:textId="7D9659FC" w:rsidR="00EB616C" w:rsidRPr="00A41965" w:rsidDel="00710894" w:rsidRDefault="00EB616C" w:rsidP="00B87DA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8D6E0D9" wp14:editId="18C4FF29">
            <wp:extent cx="5274310" cy="2230755"/>
            <wp:effectExtent l="0" t="0" r="2540" b="0"/>
            <wp:docPr id="11812253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C55BD" w14:textId="36D4B232" w:rsidR="00B87DA6" w:rsidRPr="00B87DA6" w:rsidRDefault="00B87DA6" w:rsidP="00B87DA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87DA6">
        <w:rPr>
          <w:rFonts w:ascii="Times New Roman" w:hAnsi="Times New Roman" w:cs="Times New Roman"/>
          <w:sz w:val="24"/>
          <w:szCs w:val="24"/>
        </w:rPr>
        <w:t xml:space="preserve"> Figure A: </w:t>
      </w:r>
      <w:proofErr w:type="spellStart"/>
      <w:r w:rsidRPr="00B87DA6">
        <w:rPr>
          <w:rFonts w:ascii="Times New Roman" w:hAnsi="Times New Roman" w:cs="Times New Roman"/>
          <w:sz w:val="24"/>
          <w:szCs w:val="24"/>
        </w:rPr>
        <w:t>h</w:t>
      </w:r>
      <w:r w:rsidRPr="00B87DA6">
        <w:rPr>
          <w:rFonts w:ascii="Times New Roman" w:hAnsi="Times New Roman" w:cs="Times New Roman" w:hint="eastAsia"/>
          <w:sz w:val="24"/>
          <w:szCs w:val="24"/>
        </w:rPr>
        <w:t>C</w:t>
      </w:r>
      <w:r w:rsidRPr="00B87DA6">
        <w:rPr>
          <w:rFonts w:ascii="Times New Roman" w:hAnsi="Times New Roman" w:cs="Times New Roman"/>
          <w:sz w:val="24"/>
          <w:szCs w:val="24"/>
        </w:rPr>
        <w:t>MEC</w:t>
      </w:r>
      <w:proofErr w:type="spellEnd"/>
      <w:r w:rsidRPr="00B87DA6">
        <w:rPr>
          <w:rFonts w:ascii="Times New Roman" w:hAnsi="Times New Roman" w:cs="Times New Roman"/>
          <w:sz w:val="24"/>
          <w:szCs w:val="24"/>
        </w:rPr>
        <w:t>/D3 second-generation sequencing results: Compared with the control, the RNF3KO group showed a frameshift mutation after gene fragment knockout; TA clone sequencing found that it mainly caused mixed mutations of 1bp and 17bp deletions; Figure B: RNF213 transcription Level changes: RNF213 knockdown leads to a decrease in RNF213 mRNA transcription; ***: p</w:t>
      </w:r>
      <w:r w:rsidRPr="00B87DA6">
        <w:rPr>
          <w:rFonts w:ascii="Times New Roman" w:hAnsi="Times New Roman" w:cs="Times New Roman"/>
          <w:sz w:val="24"/>
          <w:szCs w:val="24"/>
        </w:rPr>
        <w:t>＜</w:t>
      </w:r>
      <w:r w:rsidRPr="00B87DA6">
        <w:rPr>
          <w:rFonts w:ascii="Times New Roman" w:hAnsi="Times New Roman" w:cs="Times New Roman"/>
          <w:sz w:val="24"/>
          <w:szCs w:val="24"/>
        </w:rPr>
        <w:t>0.001.</w:t>
      </w:r>
    </w:p>
    <w:p w14:paraId="3570DBD6" w14:textId="77777777" w:rsidR="007F7D71" w:rsidRPr="007F7D71" w:rsidRDefault="007F7D71" w:rsidP="00B87DA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7F7D71" w:rsidRPr="007F7D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781DB0" w14:textId="77777777" w:rsidR="00925F48" w:rsidRDefault="00925F48" w:rsidP="007F7D71">
      <w:pPr>
        <w:rPr>
          <w:rFonts w:hint="eastAsia"/>
        </w:rPr>
      </w:pPr>
      <w:r>
        <w:separator/>
      </w:r>
    </w:p>
  </w:endnote>
  <w:endnote w:type="continuationSeparator" w:id="0">
    <w:p w14:paraId="5D5552E6" w14:textId="77777777" w:rsidR="00925F48" w:rsidRDefault="00925F48" w:rsidP="007F7D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560692" w14:textId="77777777" w:rsidR="00925F48" w:rsidRDefault="00925F48" w:rsidP="007F7D71">
      <w:pPr>
        <w:rPr>
          <w:rFonts w:hint="eastAsia"/>
        </w:rPr>
      </w:pPr>
      <w:r>
        <w:separator/>
      </w:r>
    </w:p>
  </w:footnote>
  <w:footnote w:type="continuationSeparator" w:id="0">
    <w:p w14:paraId="33B4DBB3" w14:textId="77777777" w:rsidR="00925F48" w:rsidRDefault="00925F48" w:rsidP="007F7D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51F"/>
    <w:rsid w:val="00103F1A"/>
    <w:rsid w:val="001135FD"/>
    <w:rsid w:val="001328F7"/>
    <w:rsid w:val="00140A70"/>
    <w:rsid w:val="0015451F"/>
    <w:rsid w:val="001A6CBC"/>
    <w:rsid w:val="003236DC"/>
    <w:rsid w:val="00357FC2"/>
    <w:rsid w:val="0039701A"/>
    <w:rsid w:val="004D0F1A"/>
    <w:rsid w:val="005216B3"/>
    <w:rsid w:val="00641DD8"/>
    <w:rsid w:val="006767F6"/>
    <w:rsid w:val="006D4F5E"/>
    <w:rsid w:val="006F4604"/>
    <w:rsid w:val="0076312F"/>
    <w:rsid w:val="007A0019"/>
    <w:rsid w:val="007A3971"/>
    <w:rsid w:val="007F7D71"/>
    <w:rsid w:val="00842442"/>
    <w:rsid w:val="008A225A"/>
    <w:rsid w:val="008C1A46"/>
    <w:rsid w:val="00925F48"/>
    <w:rsid w:val="009C061E"/>
    <w:rsid w:val="00B43032"/>
    <w:rsid w:val="00B63A23"/>
    <w:rsid w:val="00B87DA6"/>
    <w:rsid w:val="00D0539C"/>
    <w:rsid w:val="00DF714C"/>
    <w:rsid w:val="00E110F6"/>
    <w:rsid w:val="00EB616C"/>
    <w:rsid w:val="00FA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90A60D"/>
  <w15:chartTrackingRefBased/>
  <w15:docId w15:val="{9CDF24D1-28EB-4A88-BB79-B572ACC49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D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D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D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D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D71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qFormat/>
    <w:rsid w:val="007F7D71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qFormat/>
    <w:rsid w:val="007F7D71"/>
  </w:style>
  <w:style w:type="character" w:styleId="a9">
    <w:name w:val="annotation reference"/>
    <w:basedOn w:val="a0"/>
    <w:uiPriority w:val="99"/>
    <w:semiHidden/>
    <w:unhideWhenUsed/>
    <w:qFormat/>
    <w:rsid w:val="007F7D71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头 木</dc:creator>
  <cp:keywords/>
  <dc:description/>
  <cp:lastModifiedBy>头 木</cp:lastModifiedBy>
  <cp:revision>14</cp:revision>
  <dcterms:created xsi:type="dcterms:W3CDTF">2023-09-24T09:35:00Z</dcterms:created>
  <dcterms:modified xsi:type="dcterms:W3CDTF">2025-08-11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1aa61f6d6f46ecca8be48126134f16ca850be42d74106c592c94742513f5db</vt:lpwstr>
  </property>
</Properties>
</file>